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05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01"/>
        <w:gridCol w:w="2200"/>
        <w:gridCol w:w="2200"/>
        <w:gridCol w:w="2200"/>
        <w:gridCol w:w="1251"/>
      </w:tblGrid>
      <w:tr w:rsidR="000B3D59" w:rsidRPr="00182170" w14:paraId="460749B7" w14:textId="77777777" w:rsidTr="00055B0D">
        <w:trPr>
          <w:trHeight w:val="280"/>
          <w:jc w:val="center"/>
        </w:trPr>
        <w:tc>
          <w:tcPr>
            <w:tcW w:w="1105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B5C9B0" w14:textId="314C1D19" w:rsidR="000B3D59" w:rsidRPr="00182170" w:rsidRDefault="00290DCD" w:rsidP="000B3D59">
            <w:pPr>
              <w:widowControl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 w:cs="宋体"/>
                <w:b/>
                <w:bCs/>
                <w:color w:val="000000"/>
                <w:kern w:val="0"/>
              </w:rPr>
              <w:t xml:space="preserve">Supplementary Table </w:t>
            </w:r>
            <w:r w:rsidR="00055B0D">
              <w:rPr>
                <w:rFonts w:ascii="Cambria" w:eastAsia="等线" w:hAnsi="Cambria" w:cs="宋体"/>
                <w:b/>
                <w:bCs/>
                <w:color w:val="000000"/>
                <w:kern w:val="0"/>
              </w:rPr>
              <w:t>8</w:t>
            </w:r>
            <w:r w:rsidRPr="00182170">
              <w:rPr>
                <w:rFonts w:ascii="Cambria" w:eastAsia="等线" w:hAnsi="Cambria" w:cs="宋体"/>
                <w:b/>
                <w:bCs/>
                <w:color w:val="000000"/>
                <w:kern w:val="0"/>
              </w:rPr>
              <w:t>.</w:t>
            </w:r>
            <w:r w:rsidRPr="00182170">
              <w:rPr>
                <w:rFonts w:ascii="Cambria" w:eastAsia="等线" w:hAnsi="Cambria" w:cs="宋体"/>
                <w:color w:val="000000"/>
                <w:kern w:val="0"/>
              </w:rPr>
              <w:t xml:space="preserve"> Patient’s clinical characteristics and a comparison of clinical characteristics between patients with and without postoperative walking ability</w:t>
            </w:r>
            <w:r w:rsidR="003B22A5" w:rsidRPr="00182170">
              <w:rPr>
                <w:rFonts w:ascii="Cambria" w:eastAsia="等线" w:hAnsi="Cambria" w:cs="宋体"/>
                <w:color w:val="000000"/>
                <w:kern w:val="0"/>
              </w:rPr>
              <w:t xml:space="preserve"> in the </w:t>
            </w:r>
            <w:r w:rsidR="00182170">
              <w:rPr>
                <w:rFonts w:ascii="Cambria" w:eastAsia="等线" w:hAnsi="Cambria" w:cs="宋体"/>
                <w:color w:val="000000"/>
                <w:kern w:val="0"/>
              </w:rPr>
              <w:t>external validation cohort 2</w:t>
            </w:r>
            <w:r w:rsidRPr="00182170">
              <w:rPr>
                <w:rFonts w:ascii="Cambria" w:eastAsia="等线" w:hAnsi="Cambria" w:cs="宋体"/>
                <w:color w:val="000000"/>
                <w:kern w:val="0"/>
              </w:rPr>
              <w:t>.</w:t>
            </w:r>
          </w:p>
        </w:tc>
      </w:tr>
      <w:tr w:rsidR="0078390A" w:rsidRPr="00182170" w14:paraId="31763C40" w14:textId="77777777" w:rsidTr="00055B0D">
        <w:trPr>
          <w:trHeight w:val="280"/>
          <w:jc w:val="center"/>
        </w:trPr>
        <w:tc>
          <w:tcPr>
            <w:tcW w:w="32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8FBA0" w14:textId="63E7AE7C" w:rsidR="0078390A" w:rsidRPr="00182170" w:rsidRDefault="0078390A" w:rsidP="0078390A">
            <w:pPr>
              <w:widowControl/>
              <w:jc w:val="center"/>
              <w:rPr>
                <w:rFonts w:ascii="Cambria" w:eastAsia="宋体" w:hAnsi="Cambria" w:cs="宋体"/>
                <w:kern w:val="0"/>
              </w:rPr>
            </w:pPr>
            <w:r w:rsidRPr="00182170">
              <w:rPr>
                <w:rFonts w:ascii="Cambria" w:eastAsia="宋体" w:hAnsi="Cambria" w:cs="宋体"/>
                <w:kern w:val="0"/>
              </w:rPr>
              <w:t>Characteristics</w:t>
            </w:r>
          </w:p>
        </w:tc>
        <w:tc>
          <w:tcPr>
            <w:tcW w:w="22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A0A76" w14:textId="2A2EDD58" w:rsidR="0078390A" w:rsidRPr="00182170" w:rsidRDefault="0078390A" w:rsidP="00D0305E">
            <w:pPr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 w:cs="宋体"/>
                <w:color w:val="000000"/>
                <w:kern w:val="0"/>
              </w:rPr>
              <w:t>Overall</w:t>
            </w:r>
          </w:p>
        </w:tc>
        <w:tc>
          <w:tcPr>
            <w:tcW w:w="4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BB98E1" w14:textId="497B6F70" w:rsidR="0078390A" w:rsidRPr="00182170" w:rsidRDefault="0078390A" w:rsidP="00D0305E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 w:cs="宋体"/>
                <w:color w:val="000000"/>
                <w:kern w:val="0"/>
              </w:rPr>
              <w:t>Postoperative ambulatory status</w:t>
            </w:r>
          </w:p>
        </w:tc>
        <w:tc>
          <w:tcPr>
            <w:tcW w:w="12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E496B3" w14:textId="32BB4012" w:rsidR="0078390A" w:rsidRPr="00182170" w:rsidRDefault="0078390A" w:rsidP="00D0305E">
            <w:pPr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 w:cs="宋体"/>
                <w:color w:val="000000"/>
                <w:kern w:val="0"/>
              </w:rPr>
              <w:t>p</w:t>
            </w:r>
          </w:p>
        </w:tc>
      </w:tr>
      <w:tr w:rsidR="0078390A" w:rsidRPr="00182170" w14:paraId="7ED0D579" w14:textId="77777777" w:rsidTr="00055B0D">
        <w:trPr>
          <w:trHeight w:val="280"/>
          <w:jc w:val="center"/>
        </w:trPr>
        <w:tc>
          <w:tcPr>
            <w:tcW w:w="32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0637D" w14:textId="77777777" w:rsidR="0078390A" w:rsidRPr="00182170" w:rsidRDefault="0078390A" w:rsidP="00D0305E">
            <w:pPr>
              <w:widowControl/>
              <w:jc w:val="left"/>
              <w:rPr>
                <w:rFonts w:ascii="Cambria" w:eastAsia="宋体" w:hAnsi="Cambria" w:cs="宋体"/>
                <w:kern w:val="0"/>
              </w:rPr>
            </w:pPr>
          </w:p>
        </w:tc>
        <w:tc>
          <w:tcPr>
            <w:tcW w:w="22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5A7F9" w14:textId="5D6C98CD" w:rsidR="0078390A" w:rsidRPr="00182170" w:rsidRDefault="0078390A" w:rsidP="00D0305E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9D512" w14:textId="04BF6592" w:rsidR="0078390A" w:rsidRPr="00182170" w:rsidRDefault="0078390A" w:rsidP="00D0305E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 w:cs="宋体"/>
                <w:color w:val="000000"/>
                <w:kern w:val="0"/>
              </w:rPr>
              <w:t>No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FF6AB" w14:textId="09462CD6" w:rsidR="0078390A" w:rsidRPr="00182170" w:rsidRDefault="0078390A" w:rsidP="00D0305E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 w:cs="宋体"/>
                <w:color w:val="000000"/>
                <w:kern w:val="0"/>
              </w:rPr>
              <w:t>Yes</w:t>
            </w:r>
          </w:p>
        </w:tc>
        <w:tc>
          <w:tcPr>
            <w:tcW w:w="12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6E3E0" w14:textId="26A212E2" w:rsidR="0078390A" w:rsidRPr="00182170" w:rsidRDefault="0078390A" w:rsidP="00D0305E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182170" w:rsidRPr="00182170" w14:paraId="64D1355B" w14:textId="77777777" w:rsidTr="00055B0D">
        <w:trPr>
          <w:trHeight w:val="280"/>
          <w:jc w:val="center"/>
        </w:trPr>
        <w:tc>
          <w:tcPr>
            <w:tcW w:w="32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A7FA4" w14:textId="77777777" w:rsidR="00182170" w:rsidRPr="00182170" w:rsidRDefault="00182170" w:rsidP="0018217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 w:cs="宋体"/>
                <w:color w:val="000000"/>
                <w:kern w:val="0"/>
              </w:rPr>
              <w:t>n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F73A5" w14:textId="5C6B0C9B" w:rsidR="00182170" w:rsidRPr="00182170" w:rsidRDefault="00182170" w:rsidP="0018217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/>
                <w:color w:val="000000"/>
              </w:rPr>
              <w:t>228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45C34" w14:textId="11CF7565" w:rsidR="00182170" w:rsidRPr="00182170" w:rsidRDefault="00182170" w:rsidP="0018217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/>
                <w:color w:val="000000"/>
              </w:rPr>
              <w:t>114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219DF" w14:textId="5ED76A6C" w:rsidR="00182170" w:rsidRPr="00182170" w:rsidRDefault="00182170" w:rsidP="0018217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/>
                <w:color w:val="000000"/>
              </w:rPr>
              <w:t>114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757D4" w14:textId="77777777" w:rsidR="00182170" w:rsidRPr="00182170" w:rsidRDefault="00182170" w:rsidP="0018217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182170" w:rsidRPr="00182170" w14:paraId="3D30753C" w14:textId="77777777" w:rsidTr="00055B0D">
        <w:trPr>
          <w:trHeight w:val="280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DFFD" w14:textId="15BBD641" w:rsidR="00182170" w:rsidRPr="00182170" w:rsidRDefault="00182170" w:rsidP="0018217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 w:cs="宋体"/>
                <w:color w:val="000000"/>
                <w:kern w:val="0"/>
              </w:rPr>
              <w:t>Age (years, median [IQR]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5D763" w14:textId="091A9D0F" w:rsidR="00182170" w:rsidRPr="00182170" w:rsidRDefault="00182170" w:rsidP="0018217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/>
                <w:color w:val="000000"/>
              </w:rPr>
              <w:t>63.00 [58.00, 73.00]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4A8B5" w14:textId="5D080A89" w:rsidR="00182170" w:rsidRPr="00182170" w:rsidRDefault="00182170" w:rsidP="0018217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/>
                <w:color w:val="000000"/>
              </w:rPr>
              <w:t>59.50 [52.00, 68.50]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92D5A" w14:textId="18890B8E" w:rsidR="00182170" w:rsidRPr="00182170" w:rsidRDefault="00182170" w:rsidP="0018217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/>
                <w:color w:val="000000"/>
              </w:rPr>
              <w:t>64.00 [61.00, 77.00]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DAA70" w14:textId="5C8CFBA2" w:rsidR="00182170" w:rsidRPr="00182170" w:rsidRDefault="00182170" w:rsidP="0018217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/>
                <w:color w:val="000000"/>
              </w:rPr>
              <w:t>&lt;0.001</w:t>
            </w:r>
          </w:p>
        </w:tc>
      </w:tr>
      <w:tr w:rsidR="00182170" w:rsidRPr="00182170" w14:paraId="7C70EBDF" w14:textId="77777777" w:rsidTr="00055B0D">
        <w:trPr>
          <w:trHeight w:val="280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63E1" w14:textId="6E56E644" w:rsidR="00182170" w:rsidRPr="00182170" w:rsidRDefault="00182170" w:rsidP="0018217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 w:cs="宋体"/>
                <w:color w:val="000000"/>
                <w:kern w:val="0"/>
              </w:rPr>
              <w:t>Number of comorbidities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A637D" w14:textId="77777777" w:rsidR="00182170" w:rsidRPr="00182170" w:rsidRDefault="00182170" w:rsidP="0018217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78774" w14:textId="77777777" w:rsidR="00182170" w:rsidRPr="00182170" w:rsidRDefault="00182170" w:rsidP="00182170">
            <w:pPr>
              <w:widowControl/>
              <w:jc w:val="center"/>
              <w:rPr>
                <w:rFonts w:ascii="Cambria" w:eastAsia="Times New Roman" w:hAnsi="Cambria"/>
                <w:kern w:val="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44D33" w14:textId="77777777" w:rsidR="00182170" w:rsidRPr="00182170" w:rsidRDefault="00182170" w:rsidP="00182170">
            <w:pPr>
              <w:widowControl/>
              <w:jc w:val="center"/>
              <w:rPr>
                <w:rFonts w:ascii="Cambria" w:eastAsia="Times New Roman" w:hAnsi="Cambria"/>
                <w:kern w:val="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2721F" w14:textId="279E66C5" w:rsidR="00182170" w:rsidRPr="00182170" w:rsidRDefault="00182170" w:rsidP="0018217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/>
                <w:color w:val="000000"/>
              </w:rPr>
              <w:t>0.001</w:t>
            </w:r>
          </w:p>
        </w:tc>
      </w:tr>
      <w:tr w:rsidR="00182170" w:rsidRPr="00182170" w14:paraId="336188DF" w14:textId="77777777" w:rsidTr="00055B0D">
        <w:trPr>
          <w:trHeight w:val="280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B756" w14:textId="458895B0" w:rsidR="00182170" w:rsidRPr="00182170" w:rsidRDefault="00182170" w:rsidP="0018217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 w:cs="宋体"/>
                <w:color w:val="000000"/>
                <w:kern w:val="0"/>
              </w:rPr>
              <w:t xml:space="preserve"> 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71251" w14:textId="02D96325" w:rsidR="00182170" w:rsidRPr="00182170" w:rsidRDefault="00182170" w:rsidP="0018217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/>
                <w:color w:val="000000"/>
              </w:rPr>
              <w:t>128 (56.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6907B" w14:textId="68BD322B" w:rsidR="00182170" w:rsidRPr="00182170" w:rsidRDefault="00182170" w:rsidP="0018217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/>
                <w:color w:val="000000"/>
              </w:rPr>
              <w:t>54 (47.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19D78" w14:textId="3D3A9083" w:rsidR="00182170" w:rsidRPr="00182170" w:rsidRDefault="00182170" w:rsidP="0018217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/>
                <w:color w:val="000000"/>
              </w:rPr>
              <w:t>74 (64.9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2D5D2" w14:textId="77777777" w:rsidR="00182170" w:rsidRPr="00182170" w:rsidRDefault="00182170" w:rsidP="0018217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182170" w:rsidRPr="00182170" w14:paraId="7F6D4ABE" w14:textId="77777777" w:rsidTr="00055B0D">
        <w:trPr>
          <w:trHeight w:val="280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939A" w14:textId="6637DDC7" w:rsidR="00182170" w:rsidRPr="00182170" w:rsidRDefault="00182170" w:rsidP="0018217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 w:cs="宋体"/>
                <w:color w:val="000000"/>
                <w:kern w:val="0"/>
              </w:rPr>
              <w:t xml:space="preserve"> 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74FF4" w14:textId="0AC6C9DC" w:rsidR="00182170" w:rsidRPr="00182170" w:rsidRDefault="00182170" w:rsidP="0018217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/>
                <w:color w:val="000000"/>
              </w:rPr>
              <w:t>80 (35.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30D13" w14:textId="073AAF5A" w:rsidR="00182170" w:rsidRPr="00182170" w:rsidRDefault="00182170" w:rsidP="0018217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/>
                <w:color w:val="000000"/>
              </w:rPr>
              <w:t>43 (37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945AD" w14:textId="7165CC89" w:rsidR="00182170" w:rsidRPr="00182170" w:rsidRDefault="00182170" w:rsidP="0018217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/>
                <w:color w:val="000000"/>
              </w:rPr>
              <w:t>37 (32.5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2EB65" w14:textId="77777777" w:rsidR="00182170" w:rsidRPr="00182170" w:rsidRDefault="00182170" w:rsidP="0018217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182170" w:rsidRPr="00182170" w14:paraId="40A104AB" w14:textId="77777777" w:rsidTr="00055B0D">
        <w:trPr>
          <w:trHeight w:val="280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5F0D" w14:textId="374D0F68" w:rsidR="00182170" w:rsidRPr="00182170" w:rsidRDefault="00182170" w:rsidP="0018217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 w:cs="宋体"/>
                <w:color w:val="000000"/>
                <w:kern w:val="0"/>
              </w:rPr>
              <w:t xml:space="preserve"> </w:t>
            </w:r>
            <w:r w:rsidRPr="00182170">
              <w:rPr>
                <w:rFonts w:ascii="Cambria" w:eastAsia="宋体" w:hAnsi="Cambria" w:cs="宋体"/>
                <w:color w:val="000000"/>
                <w:kern w:val="0"/>
              </w:rPr>
              <w:t>≧</w:t>
            </w:r>
            <w:r w:rsidRPr="00182170">
              <w:rPr>
                <w:rFonts w:ascii="Cambria" w:eastAsia="等线" w:hAnsi="Cambria" w:cs="宋体"/>
                <w:color w:val="000000"/>
                <w:kern w:val="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02B4D" w14:textId="6964907D" w:rsidR="00182170" w:rsidRPr="00182170" w:rsidRDefault="00182170" w:rsidP="0018217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/>
                <w:color w:val="000000"/>
              </w:rPr>
              <w:t>20 (8.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9D794" w14:textId="5207FAD4" w:rsidR="00182170" w:rsidRPr="00182170" w:rsidRDefault="00182170" w:rsidP="0018217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/>
                <w:color w:val="000000"/>
              </w:rPr>
              <w:t>17 (14.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021DB" w14:textId="172E74AE" w:rsidR="00182170" w:rsidRPr="00182170" w:rsidRDefault="00182170" w:rsidP="0018217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/>
                <w:color w:val="000000"/>
              </w:rPr>
              <w:t>3 (2.6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FA747" w14:textId="77777777" w:rsidR="00182170" w:rsidRPr="00182170" w:rsidRDefault="00182170" w:rsidP="0018217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182170" w:rsidRPr="00182170" w14:paraId="5D21A621" w14:textId="77777777" w:rsidTr="00055B0D">
        <w:trPr>
          <w:trHeight w:val="280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DE99" w14:textId="676917B8" w:rsidR="00182170" w:rsidRPr="00182170" w:rsidRDefault="00182170" w:rsidP="0018217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 w:cs="宋体"/>
                <w:color w:val="000000"/>
                <w:kern w:val="0"/>
              </w:rPr>
              <w:t>ECOG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4828D" w14:textId="77777777" w:rsidR="00182170" w:rsidRPr="00182170" w:rsidRDefault="00182170" w:rsidP="0018217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13582" w14:textId="77777777" w:rsidR="00182170" w:rsidRPr="00182170" w:rsidRDefault="00182170" w:rsidP="00182170">
            <w:pPr>
              <w:widowControl/>
              <w:jc w:val="center"/>
              <w:rPr>
                <w:rFonts w:ascii="Cambria" w:eastAsia="Times New Roman" w:hAnsi="Cambria"/>
                <w:kern w:val="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EB7B5" w14:textId="77777777" w:rsidR="00182170" w:rsidRPr="00182170" w:rsidRDefault="00182170" w:rsidP="00182170">
            <w:pPr>
              <w:widowControl/>
              <w:jc w:val="center"/>
              <w:rPr>
                <w:rFonts w:ascii="Cambria" w:eastAsia="Times New Roman" w:hAnsi="Cambria"/>
                <w:kern w:val="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A81C7" w14:textId="6C3EECA2" w:rsidR="00182170" w:rsidRPr="00182170" w:rsidRDefault="00182170" w:rsidP="0018217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/>
                <w:color w:val="000000"/>
              </w:rPr>
              <w:t>&lt;0.001</w:t>
            </w:r>
          </w:p>
        </w:tc>
      </w:tr>
      <w:tr w:rsidR="00182170" w:rsidRPr="00182170" w14:paraId="01F2AE90" w14:textId="77777777" w:rsidTr="00055B0D">
        <w:trPr>
          <w:trHeight w:val="280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1D1F" w14:textId="69E65009" w:rsidR="00182170" w:rsidRPr="00182170" w:rsidRDefault="00182170" w:rsidP="0018217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 w:cs="宋体"/>
                <w:color w:val="000000"/>
                <w:kern w:val="0"/>
              </w:rPr>
              <w:t xml:space="preserve"> 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D25FF" w14:textId="4508F03F" w:rsidR="00182170" w:rsidRPr="00182170" w:rsidRDefault="00182170" w:rsidP="0018217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/>
                <w:color w:val="000000"/>
              </w:rPr>
              <w:t>3 (1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78BAA" w14:textId="02F58239" w:rsidR="00182170" w:rsidRPr="00182170" w:rsidRDefault="00182170" w:rsidP="0018217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/>
                <w:color w:val="000000"/>
              </w:rPr>
              <w:t>3 (2.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5E568" w14:textId="1F917650" w:rsidR="00182170" w:rsidRPr="00182170" w:rsidRDefault="00182170" w:rsidP="0018217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/>
                <w:color w:val="000000"/>
              </w:rPr>
              <w:t>0 (0.0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E88CA" w14:textId="77777777" w:rsidR="00182170" w:rsidRPr="00182170" w:rsidRDefault="00182170" w:rsidP="0018217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182170" w:rsidRPr="00182170" w14:paraId="750FCC26" w14:textId="77777777" w:rsidTr="00055B0D">
        <w:trPr>
          <w:trHeight w:val="280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F837B" w14:textId="6E78E3C0" w:rsidR="00182170" w:rsidRPr="00182170" w:rsidRDefault="00182170" w:rsidP="0018217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 w:cs="宋体"/>
                <w:color w:val="000000"/>
                <w:kern w:val="0"/>
              </w:rPr>
              <w:t xml:space="preserve"> 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3F63B" w14:textId="2A7497FC" w:rsidR="00182170" w:rsidRPr="00182170" w:rsidRDefault="00182170" w:rsidP="0018217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/>
                <w:color w:val="000000"/>
              </w:rPr>
              <w:t>82 (36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9F92B" w14:textId="55F75C83" w:rsidR="00182170" w:rsidRPr="00182170" w:rsidRDefault="00182170" w:rsidP="0018217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/>
                <w:color w:val="000000"/>
              </w:rPr>
              <w:t>75 (65.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8C841" w14:textId="0DA4EFC0" w:rsidR="00182170" w:rsidRPr="00182170" w:rsidRDefault="00182170" w:rsidP="0018217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/>
                <w:color w:val="000000"/>
              </w:rPr>
              <w:t>7 (6.1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73316" w14:textId="77777777" w:rsidR="00182170" w:rsidRPr="00182170" w:rsidRDefault="00182170" w:rsidP="0018217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182170" w:rsidRPr="00182170" w14:paraId="46E573B4" w14:textId="77777777" w:rsidTr="00055B0D">
        <w:trPr>
          <w:trHeight w:val="280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C2FD" w14:textId="01AAE19B" w:rsidR="00182170" w:rsidRPr="00182170" w:rsidRDefault="00182170" w:rsidP="0018217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 w:cs="宋体"/>
                <w:color w:val="000000"/>
                <w:kern w:val="0"/>
              </w:rPr>
              <w:t xml:space="preserve"> 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06768" w14:textId="0B8E4A48" w:rsidR="00182170" w:rsidRPr="00182170" w:rsidRDefault="00182170" w:rsidP="0018217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/>
                <w:color w:val="000000"/>
              </w:rPr>
              <w:t>111 (48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BF898" w14:textId="6CC4621A" w:rsidR="00182170" w:rsidRPr="00182170" w:rsidRDefault="00182170" w:rsidP="0018217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/>
                <w:color w:val="000000"/>
              </w:rPr>
              <w:t>31 (27.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CA3C7" w14:textId="44F47741" w:rsidR="00182170" w:rsidRPr="00182170" w:rsidRDefault="00182170" w:rsidP="0018217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/>
                <w:color w:val="000000"/>
              </w:rPr>
              <w:t>80 (70.2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3EAD9" w14:textId="77777777" w:rsidR="00182170" w:rsidRPr="00182170" w:rsidRDefault="00182170" w:rsidP="0018217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182170" w:rsidRPr="00182170" w14:paraId="271E2342" w14:textId="77777777" w:rsidTr="00055B0D">
        <w:trPr>
          <w:trHeight w:val="280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9761" w14:textId="210165F7" w:rsidR="00182170" w:rsidRPr="00182170" w:rsidRDefault="00182170" w:rsidP="0018217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 w:cs="宋体"/>
                <w:color w:val="000000"/>
                <w:kern w:val="0"/>
              </w:rPr>
              <w:t xml:space="preserve"> 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06005" w14:textId="718FE389" w:rsidR="00182170" w:rsidRPr="00182170" w:rsidRDefault="00182170" w:rsidP="0018217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/>
                <w:color w:val="000000"/>
              </w:rPr>
              <w:t>32 (14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07C5A" w14:textId="3818E054" w:rsidR="00182170" w:rsidRPr="00182170" w:rsidRDefault="00182170" w:rsidP="0018217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/>
                <w:color w:val="000000"/>
              </w:rPr>
              <w:t>5 (4.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F6F0B" w14:textId="2D62BD2D" w:rsidR="00182170" w:rsidRPr="00182170" w:rsidRDefault="00182170" w:rsidP="0018217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/>
                <w:color w:val="000000"/>
              </w:rPr>
              <w:t>27 (23.7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3FDD8" w14:textId="77777777" w:rsidR="00182170" w:rsidRPr="00182170" w:rsidRDefault="00182170" w:rsidP="0018217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182170" w:rsidRPr="00182170" w14:paraId="3AFAFCFA" w14:textId="77777777" w:rsidTr="00055B0D">
        <w:trPr>
          <w:trHeight w:val="280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B6202" w14:textId="394F5077" w:rsidR="00182170" w:rsidRPr="00182170" w:rsidRDefault="00182170" w:rsidP="0018217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 w:cs="宋体"/>
                <w:color w:val="000000"/>
                <w:kern w:val="0"/>
              </w:rPr>
              <w:t>Surgical site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BC80E" w14:textId="77777777" w:rsidR="00182170" w:rsidRPr="00182170" w:rsidRDefault="00182170" w:rsidP="0018217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6BF6B" w14:textId="77777777" w:rsidR="00182170" w:rsidRPr="00182170" w:rsidRDefault="00182170" w:rsidP="00182170">
            <w:pPr>
              <w:widowControl/>
              <w:jc w:val="center"/>
              <w:rPr>
                <w:rFonts w:ascii="Cambria" w:eastAsia="Times New Roman" w:hAnsi="Cambria"/>
                <w:kern w:val="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A28CA" w14:textId="77777777" w:rsidR="00182170" w:rsidRPr="00182170" w:rsidRDefault="00182170" w:rsidP="00182170">
            <w:pPr>
              <w:widowControl/>
              <w:jc w:val="center"/>
              <w:rPr>
                <w:rFonts w:ascii="Cambria" w:eastAsia="Times New Roman" w:hAnsi="Cambria"/>
                <w:kern w:val="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B9AB6" w14:textId="400025D7" w:rsidR="00182170" w:rsidRPr="00182170" w:rsidRDefault="00182170" w:rsidP="0018217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/>
                <w:color w:val="000000"/>
              </w:rPr>
              <w:t>&lt;0.001</w:t>
            </w:r>
          </w:p>
        </w:tc>
      </w:tr>
      <w:tr w:rsidR="00182170" w:rsidRPr="00182170" w14:paraId="5E85ADEC" w14:textId="77777777" w:rsidTr="00055B0D">
        <w:trPr>
          <w:trHeight w:val="280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D9E3" w14:textId="41343F53" w:rsidR="00182170" w:rsidRPr="00182170" w:rsidRDefault="00182170" w:rsidP="0018217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 w:cs="宋体"/>
                <w:color w:val="000000"/>
                <w:kern w:val="0"/>
              </w:rPr>
              <w:t xml:space="preserve"> Cervical and cervical thoraci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EB5DB" w14:textId="60B86F50" w:rsidR="00182170" w:rsidRPr="00182170" w:rsidRDefault="00182170" w:rsidP="0018217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/>
                <w:color w:val="000000"/>
              </w:rPr>
              <w:t>8 (3.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3449C" w14:textId="1E933179" w:rsidR="00182170" w:rsidRPr="00182170" w:rsidRDefault="00182170" w:rsidP="0018217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/>
                <w:color w:val="000000"/>
              </w:rPr>
              <w:t>5 (4.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BFB66" w14:textId="0FDDA788" w:rsidR="00182170" w:rsidRPr="00182170" w:rsidRDefault="00182170" w:rsidP="0018217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/>
                <w:color w:val="000000"/>
              </w:rPr>
              <w:t>3 (2.6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85305" w14:textId="77777777" w:rsidR="00182170" w:rsidRPr="00182170" w:rsidRDefault="00182170" w:rsidP="0018217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182170" w:rsidRPr="00182170" w14:paraId="586FB209" w14:textId="77777777" w:rsidTr="00055B0D">
        <w:trPr>
          <w:trHeight w:val="280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1F09" w14:textId="76822351" w:rsidR="00182170" w:rsidRPr="00182170" w:rsidRDefault="00182170" w:rsidP="0018217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 w:cs="宋体"/>
                <w:color w:val="000000"/>
                <w:kern w:val="0"/>
              </w:rPr>
              <w:t xml:space="preserve"> Thoracic and thoracolumba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9701E" w14:textId="4570C534" w:rsidR="00182170" w:rsidRPr="00182170" w:rsidRDefault="00182170" w:rsidP="0018217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/>
                <w:color w:val="000000"/>
              </w:rPr>
              <w:t>179 (78.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EEC31" w14:textId="124A2998" w:rsidR="00182170" w:rsidRPr="00182170" w:rsidRDefault="00182170" w:rsidP="0018217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/>
                <w:color w:val="000000"/>
              </w:rPr>
              <w:t>68 (59.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7DD9B" w14:textId="422A6D8E" w:rsidR="00182170" w:rsidRPr="00182170" w:rsidRDefault="00182170" w:rsidP="0018217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/>
                <w:color w:val="000000"/>
              </w:rPr>
              <w:t>111 (97.4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D59EC" w14:textId="77777777" w:rsidR="00182170" w:rsidRPr="00182170" w:rsidRDefault="00182170" w:rsidP="0018217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182170" w:rsidRPr="00182170" w14:paraId="4A3BC2BC" w14:textId="77777777" w:rsidTr="00055B0D">
        <w:trPr>
          <w:trHeight w:val="280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F47C" w14:textId="6BAE01F6" w:rsidR="00182170" w:rsidRPr="00182170" w:rsidRDefault="00182170" w:rsidP="0018217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 w:cs="宋体"/>
                <w:color w:val="000000"/>
                <w:kern w:val="0"/>
              </w:rPr>
              <w:t xml:space="preserve"> Lumbar and lumbosacra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9247F" w14:textId="70B9C968" w:rsidR="00182170" w:rsidRPr="00182170" w:rsidRDefault="00182170" w:rsidP="0018217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/>
                <w:color w:val="000000"/>
              </w:rPr>
              <w:t>41 (18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9E1BE" w14:textId="22709F68" w:rsidR="00182170" w:rsidRPr="00182170" w:rsidRDefault="00182170" w:rsidP="0018217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/>
                <w:color w:val="000000"/>
              </w:rPr>
              <w:t>41 (36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62C69" w14:textId="55A01FBD" w:rsidR="00182170" w:rsidRPr="00182170" w:rsidRDefault="00182170" w:rsidP="0018217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/>
                <w:color w:val="000000"/>
              </w:rPr>
              <w:t>0 (0.0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291AE" w14:textId="77777777" w:rsidR="00182170" w:rsidRPr="00182170" w:rsidRDefault="00182170" w:rsidP="0018217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182170" w:rsidRPr="00182170" w14:paraId="65F95D9A" w14:textId="77777777" w:rsidTr="00055B0D">
        <w:trPr>
          <w:trHeight w:val="280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9051" w14:textId="6D73DDF6" w:rsidR="00182170" w:rsidRPr="00182170" w:rsidRDefault="00182170" w:rsidP="0018217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 w:cs="宋体"/>
                <w:color w:val="000000"/>
                <w:kern w:val="0"/>
              </w:rPr>
              <w:t>Preoperative albumin (g/L, median [IQR]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F7474" w14:textId="7AEE7005" w:rsidR="00182170" w:rsidRPr="00182170" w:rsidRDefault="00182170" w:rsidP="0018217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/>
                <w:color w:val="000000"/>
              </w:rPr>
              <w:t>40.10 [37.12, 42.70]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357E3" w14:textId="284C7245" w:rsidR="00182170" w:rsidRPr="00182170" w:rsidRDefault="00182170" w:rsidP="0018217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/>
                <w:color w:val="000000"/>
              </w:rPr>
              <w:t>40.55 [37.30, 43.20]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F7FD2" w14:textId="17C87DB0" w:rsidR="00182170" w:rsidRPr="00182170" w:rsidRDefault="00182170" w:rsidP="0018217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/>
                <w:color w:val="000000"/>
              </w:rPr>
              <w:t>39.16 [36.92, 42.40]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78BC1" w14:textId="018A7A65" w:rsidR="00182170" w:rsidRPr="00182170" w:rsidRDefault="00182170" w:rsidP="0018217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/>
                <w:color w:val="000000"/>
              </w:rPr>
              <w:t>0.289</w:t>
            </w:r>
          </w:p>
        </w:tc>
      </w:tr>
      <w:tr w:rsidR="00182170" w:rsidRPr="00182170" w14:paraId="199FF6E5" w14:textId="77777777" w:rsidTr="00055B0D">
        <w:trPr>
          <w:trHeight w:val="280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CBC4" w14:textId="3FA586FE" w:rsidR="00182170" w:rsidRPr="00182170" w:rsidRDefault="00182170" w:rsidP="0018217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 w:cs="宋体"/>
                <w:color w:val="000000"/>
                <w:kern w:val="0"/>
              </w:rPr>
              <w:lastRenderedPageBreak/>
              <w:t>Total cholesterol (mmol/L, median [IQR]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DEA7B" w14:textId="388623AC" w:rsidR="00182170" w:rsidRPr="00182170" w:rsidRDefault="00182170" w:rsidP="0018217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/>
                <w:color w:val="000000"/>
              </w:rPr>
              <w:t>4.41 [3.88, 4.85]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94714" w14:textId="0D13530F" w:rsidR="00182170" w:rsidRPr="00182170" w:rsidRDefault="00182170" w:rsidP="0018217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/>
                <w:color w:val="000000"/>
              </w:rPr>
              <w:t>4.46 [3.82, 5.42]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88E4D" w14:textId="39660FA9" w:rsidR="00182170" w:rsidRPr="00182170" w:rsidRDefault="00182170" w:rsidP="0018217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/>
                <w:color w:val="000000"/>
              </w:rPr>
              <w:t>4.37 [3.93, 4.72]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7F71E" w14:textId="1B739C7D" w:rsidR="00182170" w:rsidRPr="00182170" w:rsidRDefault="00182170" w:rsidP="0018217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/>
                <w:color w:val="000000"/>
              </w:rPr>
              <w:t>0.142</w:t>
            </w:r>
          </w:p>
        </w:tc>
      </w:tr>
      <w:tr w:rsidR="00182170" w:rsidRPr="00182170" w14:paraId="7F7A8A3C" w14:textId="77777777" w:rsidTr="00055B0D">
        <w:trPr>
          <w:trHeight w:val="280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5D20" w14:textId="392A744A" w:rsidR="00182170" w:rsidRPr="00182170" w:rsidRDefault="00182170" w:rsidP="0018217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 w:cs="宋体"/>
                <w:color w:val="000000"/>
                <w:kern w:val="0"/>
              </w:rPr>
              <w:t>PT (seconds, median [IQR]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4555D" w14:textId="3D4735EF" w:rsidR="00182170" w:rsidRPr="00182170" w:rsidRDefault="00182170" w:rsidP="0018217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/>
                <w:color w:val="000000"/>
              </w:rPr>
              <w:t>11.27 [10.60, 11.86]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BA83B" w14:textId="6FECF973" w:rsidR="00182170" w:rsidRPr="00182170" w:rsidRDefault="00182170" w:rsidP="0018217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/>
                <w:color w:val="000000"/>
              </w:rPr>
              <w:t>11.10 [10.40, 12.00]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191F0" w14:textId="712A92A2" w:rsidR="00182170" w:rsidRPr="00182170" w:rsidRDefault="00182170" w:rsidP="0018217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/>
                <w:color w:val="000000"/>
              </w:rPr>
              <w:t>11.37 [10.90, 11.80]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86800" w14:textId="09483363" w:rsidR="00182170" w:rsidRPr="00182170" w:rsidRDefault="00182170" w:rsidP="0018217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/>
                <w:color w:val="000000"/>
              </w:rPr>
              <w:t>0.159</w:t>
            </w:r>
          </w:p>
        </w:tc>
      </w:tr>
      <w:tr w:rsidR="00182170" w:rsidRPr="00182170" w14:paraId="3F16ECF5" w14:textId="77777777" w:rsidTr="00055B0D">
        <w:trPr>
          <w:trHeight w:val="280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0F84" w14:textId="471A8761" w:rsidR="00182170" w:rsidRPr="00182170" w:rsidRDefault="00182170" w:rsidP="0018217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 w:cs="宋体"/>
                <w:color w:val="000000"/>
                <w:kern w:val="0"/>
              </w:rPr>
              <w:t>Bilsky score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E0E33" w14:textId="77777777" w:rsidR="00182170" w:rsidRPr="00182170" w:rsidRDefault="00182170" w:rsidP="0018217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38CCD" w14:textId="77777777" w:rsidR="00182170" w:rsidRPr="00182170" w:rsidRDefault="00182170" w:rsidP="00182170">
            <w:pPr>
              <w:widowControl/>
              <w:jc w:val="center"/>
              <w:rPr>
                <w:rFonts w:ascii="Cambria" w:eastAsia="Times New Roman" w:hAnsi="Cambria"/>
                <w:kern w:val="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D58E2" w14:textId="77777777" w:rsidR="00182170" w:rsidRPr="00182170" w:rsidRDefault="00182170" w:rsidP="00182170">
            <w:pPr>
              <w:widowControl/>
              <w:jc w:val="center"/>
              <w:rPr>
                <w:rFonts w:ascii="Cambria" w:eastAsia="Times New Roman" w:hAnsi="Cambria"/>
                <w:kern w:val="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7A9B8" w14:textId="31E80B0C" w:rsidR="00182170" w:rsidRPr="00182170" w:rsidRDefault="00182170" w:rsidP="0018217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/>
                <w:color w:val="000000"/>
              </w:rPr>
              <w:t>0.001</w:t>
            </w:r>
          </w:p>
        </w:tc>
      </w:tr>
      <w:tr w:rsidR="00182170" w:rsidRPr="00182170" w14:paraId="13D6CDDF" w14:textId="77777777" w:rsidTr="00055B0D">
        <w:trPr>
          <w:trHeight w:val="280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493E" w14:textId="25CF56FA" w:rsidR="00182170" w:rsidRPr="00182170" w:rsidRDefault="00182170" w:rsidP="0018217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 w:cs="宋体"/>
                <w:color w:val="000000"/>
                <w:kern w:val="0"/>
              </w:rPr>
              <w:t xml:space="preserve"> 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FD259" w14:textId="2DFC9A09" w:rsidR="00182170" w:rsidRPr="00182170" w:rsidRDefault="00182170" w:rsidP="0018217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/>
                <w:color w:val="000000"/>
              </w:rPr>
              <w:t>25 (11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57FDE" w14:textId="4EAE1A78" w:rsidR="00182170" w:rsidRPr="00182170" w:rsidRDefault="00182170" w:rsidP="0018217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/>
                <w:color w:val="000000"/>
              </w:rPr>
              <w:t>21 (18.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731D4" w14:textId="083A4736" w:rsidR="00182170" w:rsidRPr="00182170" w:rsidRDefault="00182170" w:rsidP="0018217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/>
                <w:color w:val="000000"/>
              </w:rPr>
              <w:t>4 (3.5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F651C" w14:textId="77777777" w:rsidR="00182170" w:rsidRPr="00182170" w:rsidRDefault="00182170" w:rsidP="0018217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182170" w:rsidRPr="00182170" w14:paraId="47703A2F" w14:textId="77777777" w:rsidTr="00055B0D">
        <w:trPr>
          <w:trHeight w:val="280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4B0AA" w14:textId="5C9C28D9" w:rsidR="00182170" w:rsidRPr="00182170" w:rsidRDefault="00182170" w:rsidP="0018217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 w:cs="宋体"/>
                <w:color w:val="000000"/>
                <w:kern w:val="0"/>
              </w:rPr>
              <w:t xml:space="preserve"> 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A3CA0" w14:textId="3ECA9F62" w:rsidR="00182170" w:rsidRPr="00182170" w:rsidRDefault="00182170" w:rsidP="0018217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/>
                <w:color w:val="000000"/>
              </w:rPr>
              <w:t>86 (37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4C248" w14:textId="7E51585A" w:rsidR="00182170" w:rsidRPr="00182170" w:rsidRDefault="00182170" w:rsidP="0018217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/>
                <w:color w:val="000000"/>
              </w:rPr>
              <w:t>40 (35.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E1D3E" w14:textId="11B7682A" w:rsidR="00182170" w:rsidRPr="00182170" w:rsidRDefault="00182170" w:rsidP="0018217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/>
                <w:color w:val="000000"/>
              </w:rPr>
              <w:t>46 (40.4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4D29A" w14:textId="77777777" w:rsidR="00182170" w:rsidRPr="00182170" w:rsidRDefault="00182170" w:rsidP="0018217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182170" w:rsidRPr="00182170" w14:paraId="5D20CFD1" w14:textId="77777777" w:rsidTr="00055B0D">
        <w:trPr>
          <w:trHeight w:val="280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E78E" w14:textId="0ED02520" w:rsidR="00182170" w:rsidRPr="00182170" w:rsidRDefault="00182170" w:rsidP="0018217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 w:cs="宋体"/>
                <w:color w:val="000000"/>
                <w:kern w:val="0"/>
              </w:rPr>
              <w:t xml:space="preserve"> 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3FB32" w14:textId="4423C349" w:rsidR="00182170" w:rsidRPr="00182170" w:rsidRDefault="00182170" w:rsidP="0018217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/>
                <w:color w:val="000000"/>
              </w:rPr>
              <w:t>117 (51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86104" w14:textId="2B07B1EB" w:rsidR="00182170" w:rsidRPr="00182170" w:rsidRDefault="00182170" w:rsidP="0018217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/>
                <w:color w:val="000000"/>
              </w:rPr>
              <w:t>53 (46.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EA49B" w14:textId="61415B83" w:rsidR="00182170" w:rsidRPr="00182170" w:rsidRDefault="00182170" w:rsidP="0018217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/>
                <w:color w:val="000000"/>
              </w:rPr>
              <w:t>64 (56.1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D9317" w14:textId="77777777" w:rsidR="00182170" w:rsidRPr="00182170" w:rsidRDefault="00182170" w:rsidP="0018217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182170" w:rsidRPr="00182170" w14:paraId="6F8DE321" w14:textId="77777777" w:rsidTr="00055B0D">
        <w:trPr>
          <w:trHeight w:val="280"/>
          <w:jc w:val="center"/>
        </w:trPr>
        <w:tc>
          <w:tcPr>
            <w:tcW w:w="3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1656F" w14:textId="7CB6F1CC" w:rsidR="00182170" w:rsidRPr="00182170" w:rsidRDefault="00182170" w:rsidP="0018217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 w:cs="宋体"/>
                <w:color w:val="000000"/>
                <w:kern w:val="0"/>
              </w:rPr>
              <w:t>Preoperative ambulatory status (yes/no, %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2D2B5D" w14:textId="236093F2" w:rsidR="00182170" w:rsidRPr="00182170" w:rsidRDefault="00182170" w:rsidP="0018217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/>
                <w:color w:val="000000"/>
              </w:rPr>
              <w:t>89/139 (39.0/61.0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E57909" w14:textId="4B187F35" w:rsidR="00182170" w:rsidRPr="00182170" w:rsidRDefault="00182170" w:rsidP="0018217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/>
                <w:color w:val="000000"/>
              </w:rPr>
              <w:t>77/37 (67.5/32.5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611779" w14:textId="05D4FB5C" w:rsidR="00182170" w:rsidRPr="00182170" w:rsidRDefault="00182170" w:rsidP="0018217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/>
                <w:color w:val="000000"/>
              </w:rPr>
              <w:t>12/102 (10.5/89.5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CE688E" w14:textId="56BBA980" w:rsidR="00182170" w:rsidRPr="00182170" w:rsidRDefault="00182170" w:rsidP="0018217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/>
                <w:color w:val="000000"/>
              </w:rPr>
              <w:t>&lt;0.001</w:t>
            </w:r>
          </w:p>
        </w:tc>
      </w:tr>
      <w:tr w:rsidR="0078390A" w:rsidRPr="00182170" w14:paraId="209AA88C" w14:textId="77777777" w:rsidTr="00055B0D">
        <w:trPr>
          <w:trHeight w:val="280"/>
          <w:jc w:val="center"/>
        </w:trPr>
        <w:tc>
          <w:tcPr>
            <w:tcW w:w="1105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C9EF3" w14:textId="75D6347B" w:rsidR="0078390A" w:rsidRPr="00182170" w:rsidRDefault="0078390A" w:rsidP="0078390A">
            <w:pPr>
              <w:widowControl/>
              <w:rPr>
                <w:rFonts w:ascii="Cambria" w:eastAsia="等线" w:hAnsi="Cambria" w:cs="宋体"/>
                <w:color w:val="000000"/>
                <w:kern w:val="0"/>
              </w:rPr>
            </w:pPr>
            <w:r w:rsidRPr="00182170">
              <w:rPr>
                <w:rFonts w:ascii="Cambria" w:eastAsia="等线" w:hAnsi="Cambria" w:cs="宋体"/>
                <w:color w:val="000000"/>
                <w:kern w:val="0"/>
              </w:rPr>
              <w:t>IQR, Interquartile range; ECOG, Eastern cooperative oncology group; PT, Prothrombin time.</w:t>
            </w:r>
          </w:p>
        </w:tc>
      </w:tr>
    </w:tbl>
    <w:p w14:paraId="7257F719" w14:textId="77777777" w:rsidR="00FE0C40" w:rsidRPr="00182170" w:rsidRDefault="00FE0C40" w:rsidP="00AB1E90">
      <w:pPr>
        <w:rPr>
          <w:rFonts w:ascii="Cambria" w:hAnsi="Cambria"/>
        </w:rPr>
      </w:pPr>
    </w:p>
    <w:sectPr w:rsidR="00FE0C40" w:rsidRPr="00182170" w:rsidSect="00D0305E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EAE0B7" w14:textId="77777777" w:rsidR="00592032" w:rsidRDefault="00592032" w:rsidP="00D0305E">
      <w:r>
        <w:separator/>
      </w:r>
    </w:p>
  </w:endnote>
  <w:endnote w:type="continuationSeparator" w:id="0">
    <w:p w14:paraId="75A5F56A" w14:textId="77777777" w:rsidR="00592032" w:rsidRDefault="00592032" w:rsidP="00D030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宋体 Std L">
    <w:panose1 w:val="02020300000000000000"/>
    <w:charset w:val="86"/>
    <w:family w:val="roman"/>
    <w:notTrueType/>
    <w:pitch w:val="variable"/>
    <w:sig w:usb0="00000207" w:usb1="0A0F1810" w:usb2="00000016" w:usb3="00000000" w:csb0="00060007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BD6AAE" w14:textId="77777777" w:rsidR="00592032" w:rsidRDefault="00592032" w:rsidP="00D0305E">
      <w:r>
        <w:separator/>
      </w:r>
    </w:p>
  </w:footnote>
  <w:footnote w:type="continuationSeparator" w:id="0">
    <w:p w14:paraId="113B21CD" w14:textId="77777777" w:rsidR="00592032" w:rsidRDefault="00592032" w:rsidP="00D030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BCD"/>
    <w:rsid w:val="00034498"/>
    <w:rsid w:val="00055B0D"/>
    <w:rsid w:val="000B3D59"/>
    <w:rsid w:val="00182170"/>
    <w:rsid w:val="00255909"/>
    <w:rsid w:val="00290DCD"/>
    <w:rsid w:val="003B22A5"/>
    <w:rsid w:val="0058097B"/>
    <w:rsid w:val="00592032"/>
    <w:rsid w:val="00722176"/>
    <w:rsid w:val="00727318"/>
    <w:rsid w:val="0078390A"/>
    <w:rsid w:val="008E1132"/>
    <w:rsid w:val="00AB1E90"/>
    <w:rsid w:val="00AF660C"/>
    <w:rsid w:val="00AF6BCD"/>
    <w:rsid w:val="00B56C30"/>
    <w:rsid w:val="00C0375A"/>
    <w:rsid w:val="00C579AF"/>
    <w:rsid w:val="00CA5698"/>
    <w:rsid w:val="00D0305E"/>
    <w:rsid w:val="00F748A2"/>
    <w:rsid w:val="00FA1A25"/>
    <w:rsid w:val="00FD78C6"/>
    <w:rsid w:val="00FE0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F23A52"/>
  <w15:chartTrackingRefBased/>
  <w15:docId w15:val="{C73ADF23-F35C-4804-BCD6-12C67E2F4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dobe 宋体 Std L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78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305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30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30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30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45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227</Words>
  <Characters>1297</Characters>
  <Application>Microsoft Office Word</Application>
  <DocSecurity>0</DocSecurity>
  <Lines>10</Lines>
  <Paragraphs>3</Paragraphs>
  <ScaleCrop>false</ScaleCrop>
  <Company/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s</dc:creator>
  <cp:keywords/>
  <dc:description/>
  <cp:lastModifiedBy>Authors</cp:lastModifiedBy>
  <cp:revision>17</cp:revision>
  <dcterms:created xsi:type="dcterms:W3CDTF">2023-11-14T13:45:00Z</dcterms:created>
  <dcterms:modified xsi:type="dcterms:W3CDTF">2023-12-16T09:28:00Z</dcterms:modified>
</cp:coreProperties>
</file>